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D1A6B4" w14:textId="77777777" w:rsidR="00A364A0" w:rsidRPr="005F4D0D" w:rsidRDefault="00A364A0" w:rsidP="00672B15">
      <w:pPr>
        <w:outlineLvl w:val="0"/>
        <w:rPr>
          <w:b/>
        </w:rPr>
      </w:pPr>
      <w:r w:rsidRPr="005F4D0D">
        <w:rPr>
          <w:b/>
        </w:rPr>
        <w:t>S2 Table. Primers used in this study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3577"/>
        <w:gridCol w:w="23"/>
        <w:gridCol w:w="4410"/>
      </w:tblGrid>
      <w:tr w:rsidR="00A364A0" w:rsidRPr="000E7F4D" w14:paraId="66709602" w14:textId="77777777" w:rsidTr="00E04050">
        <w:tc>
          <w:tcPr>
            <w:tcW w:w="1458" w:type="dxa"/>
          </w:tcPr>
          <w:p w14:paraId="24F50249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3600" w:type="dxa"/>
            <w:gridSpan w:val="2"/>
          </w:tcPr>
          <w:p w14:paraId="66657B84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4410" w:type="dxa"/>
          </w:tcPr>
          <w:p w14:paraId="5E405E5A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Description</w:t>
            </w:r>
          </w:p>
        </w:tc>
      </w:tr>
      <w:tr w:rsidR="00A364A0" w:rsidRPr="000E7F4D" w14:paraId="7F832300" w14:textId="77777777" w:rsidTr="00E04050">
        <w:tc>
          <w:tcPr>
            <w:tcW w:w="1458" w:type="dxa"/>
          </w:tcPr>
          <w:p w14:paraId="0837B979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jf101413.7</w:t>
            </w:r>
          </w:p>
        </w:tc>
        <w:tc>
          <w:tcPr>
            <w:tcW w:w="3600" w:type="dxa"/>
            <w:gridSpan w:val="2"/>
          </w:tcPr>
          <w:p w14:paraId="5CD31C44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CCATTCAGGCAGTGATTAGCATCACCTATACCTACAGCTGAACCCGAAGAGATGATTGTA</w:t>
            </w:r>
            <w:r w:rsidRPr="00716357">
              <w:rPr>
                <w:rFonts w:cs="Arial"/>
                <w:color w:val="000000"/>
                <w:sz w:val="20"/>
                <w:szCs w:val="20"/>
                <w:u w:val="single"/>
              </w:rPr>
              <w:t>GTGTAGGCTGGAGCTGCTTC</w:t>
            </w:r>
          </w:p>
        </w:tc>
        <w:tc>
          <w:tcPr>
            <w:tcW w:w="4410" w:type="dxa"/>
          </w:tcPr>
          <w:p w14:paraId="29F03738" w14:textId="010B29B4" w:rsidR="00A364A0" w:rsidRPr="000E7F4D" w:rsidRDefault="00672B15" w:rsidP="003406E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orward </w:t>
            </w:r>
            <w:r w:rsidR="00A364A0" w:rsidRPr="00716357">
              <w:rPr>
                <w:rFonts w:cs="Arial"/>
                <w:i/>
                <w:color w:val="000000"/>
                <w:sz w:val="20"/>
                <w:szCs w:val="20"/>
              </w:rPr>
              <w:t>fimH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 deletion primer; </w:t>
            </w:r>
            <w:r w:rsidR="00A364A0" w:rsidRPr="00716357">
              <w:rPr>
                <w:color w:val="000000"/>
                <w:sz w:val="20"/>
                <w:szCs w:val="20"/>
              </w:rPr>
              <w:t xml:space="preserve">60 nucleotides homology tail immediately upstream from </w:t>
            </w:r>
            <w:r w:rsidR="00A364A0" w:rsidRPr="00716357">
              <w:rPr>
                <w:i/>
                <w:color w:val="000000"/>
                <w:sz w:val="20"/>
                <w:szCs w:val="20"/>
              </w:rPr>
              <w:t>fimH</w:t>
            </w:r>
            <w:r w:rsidR="00A364A0" w:rsidRPr="0071635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A364A0" w:rsidRPr="00716357">
              <w:rPr>
                <w:color w:val="000000"/>
                <w:sz w:val="20"/>
                <w:szCs w:val="20"/>
                <w:u w:val="single"/>
              </w:rPr>
              <w:t>p1 region of pKD4</w:t>
            </w:r>
          </w:p>
        </w:tc>
      </w:tr>
      <w:tr w:rsidR="00A364A0" w:rsidRPr="000E7F4D" w14:paraId="5E6BB5A0" w14:textId="77777777" w:rsidTr="00E04050">
        <w:tc>
          <w:tcPr>
            <w:tcW w:w="1458" w:type="dxa"/>
          </w:tcPr>
          <w:p w14:paraId="64E2B806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jf101413.8</w:t>
            </w:r>
          </w:p>
        </w:tc>
        <w:tc>
          <w:tcPr>
            <w:tcW w:w="3600" w:type="dxa"/>
            <w:gridSpan w:val="2"/>
          </w:tcPr>
          <w:p w14:paraId="68BAB64A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AAGGGCTAACGTGCAGGTTTTGTAGGTCTGATAGCGTAGCGCCTCAGGTACCAGCATTAG</w:t>
            </w:r>
            <w:r w:rsidRPr="00716357">
              <w:rPr>
                <w:rFonts w:cs="Arial"/>
                <w:color w:val="000000"/>
                <w:sz w:val="20"/>
                <w:szCs w:val="20"/>
                <w:u w:val="single"/>
              </w:rPr>
              <w:t>CATATGAATATCCTCCTTA</w:t>
            </w:r>
          </w:p>
        </w:tc>
        <w:tc>
          <w:tcPr>
            <w:tcW w:w="4410" w:type="dxa"/>
          </w:tcPr>
          <w:p w14:paraId="5DF0153D" w14:textId="3178C430" w:rsidR="00A364A0" w:rsidRPr="000E7F4D" w:rsidRDefault="00672B15" w:rsidP="003406E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everse </w:t>
            </w:r>
            <w:r w:rsidR="00A364A0" w:rsidRPr="00716357">
              <w:rPr>
                <w:rFonts w:cs="Arial"/>
                <w:i/>
                <w:color w:val="000000"/>
                <w:sz w:val="20"/>
                <w:szCs w:val="20"/>
              </w:rPr>
              <w:t>fimH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  deletion primer; </w:t>
            </w:r>
            <w:r w:rsidR="00A364A0" w:rsidRPr="00716357">
              <w:rPr>
                <w:color w:val="000000"/>
                <w:sz w:val="20"/>
                <w:szCs w:val="20"/>
              </w:rPr>
              <w:t xml:space="preserve">60 nucleotide homology tail immediately downstream from </w:t>
            </w:r>
            <w:r w:rsidR="00A364A0" w:rsidRPr="00716357">
              <w:rPr>
                <w:i/>
                <w:color w:val="000000"/>
                <w:sz w:val="20"/>
                <w:szCs w:val="20"/>
              </w:rPr>
              <w:t>fimH</w:t>
            </w:r>
            <w:r w:rsidR="00A364A0" w:rsidRPr="00716357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="00A364A0" w:rsidRPr="00716357">
              <w:rPr>
                <w:color w:val="000000"/>
                <w:sz w:val="20"/>
                <w:szCs w:val="20"/>
                <w:u w:val="single"/>
              </w:rPr>
              <w:t>p2 region of pKD4</w:t>
            </w:r>
          </w:p>
        </w:tc>
      </w:tr>
      <w:tr w:rsidR="00A364A0" w:rsidRPr="000E7F4D" w14:paraId="34E82F23" w14:textId="77777777" w:rsidTr="00E04050">
        <w:tc>
          <w:tcPr>
            <w:tcW w:w="1458" w:type="dxa"/>
          </w:tcPr>
          <w:p w14:paraId="6523AD9D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jf101413.9</w:t>
            </w:r>
          </w:p>
        </w:tc>
        <w:tc>
          <w:tcPr>
            <w:tcW w:w="3600" w:type="dxa"/>
            <w:gridSpan w:val="2"/>
          </w:tcPr>
          <w:p w14:paraId="24C84EDB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TGGCAACACATTGAATACTGG</w:t>
            </w:r>
          </w:p>
        </w:tc>
        <w:tc>
          <w:tcPr>
            <w:tcW w:w="4410" w:type="dxa"/>
          </w:tcPr>
          <w:p w14:paraId="3385F3D6" w14:textId="73ECE36C" w:rsidR="00A364A0" w:rsidRPr="000E7F4D" w:rsidRDefault="00672B15" w:rsidP="00672B15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>orward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A364A0" w:rsidRPr="00716357">
              <w:rPr>
                <w:rFonts w:cs="Arial"/>
                <w:i/>
                <w:color w:val="000000"/>
                <w:sz w:val="20"/>
                <w:szCs w:val="20"/>
              </w:rPr>
              <w:t>fimH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 mutant test primer</w:t>
            </w:r>
          </w:p>
        </w:tc>
      </w:tr>
      <w:tr w:rsidR="00A364A0" w:rsidRPr="000E7F4D" w14:paraId="2278DA5F" w14:textId="77777777" w:rsidTr="00E04050">
        <w:tc>
          <w:tcPr>
            <w:tcW w:w="1458" w:type="dxa"/>
          </w:tcPr>
          <w:p w14:paraId="4A6515C0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jf101413.10</w:t>
            </w:r>
          </w:p>
        </w:tc>
        <w:tc>
          <w:tcPr>
            <w:tcW w:w="3600" w:type="dxa"/>
            <w:gridSpan w:val="2"/>
          </w:tcPr>
          <w:p w14:paraId="23003DE5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TGCCAGATGCGACGCTGACGC</w:t>
            </w:r>
          </w:p>
        </w:tc>
        <w:tc>
          <w:tcPr>
            <w:tcW w:w="4410" w:type="dxa"/>
          </w:tcPr>
          <w:p w14:paraId="5B53372F" w14:textId="0D332070" w:rsidR="00A364A0" w:rsidRPr="000E7F4D" w:rsidRDefault="00672B15" w:rsidP="00672B15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>everse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A364A0" w:rsidRPr="00716357">
              <w:rPr>
                <w:rFonts w:cs="Arial"/>
                <w:i/>
                <w:color w:val="000000"/>
                <w:sz w:val="20"/>
                <w:szCs w:val="20"/>
              </w:rPr>
              <w:t>fimH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 mutant test primer </w:t>
            </w:r>
          </w:p>
        </w:tc>
      </w:tr>
      <w:tr w:rsidR="00A364A0" w:rsidRPr="000E7F4D" w14:paraId="5EDC016E" w14:textId="77777777" w:rsidTr="00E04050">
        <w:tc>
          <w:tcPr>
            <w:tcW w:w="1458" w:type="dxa"/>
          </w:tcPr>
          <w:p w14:paraId="115E2F41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jf062116.1</w:t>
            </w:r>
          </w:p>
        </w:tc>
        <w:tc>
          <w:tcPr>
            <w:tcW w:w="3600" w:type="dxa"/>
            <w:gridSpan w:val="2"/>
          </w:tcPr>
          <w:p w14:paraId="654781B0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GAATTTGTAAAGAACCCACGTGTGCAGGATTTGCTGGCAAAGAATGATAAAGGATAAACG</w:t>
            </w:r>
            <w:r w:rsidRPr="00716357">
              <w:rPr>
                <w:rFonts w:cs="Arial"/>
                <w:sz w:val="20"/>
                <w:szCs w:val="20"/>
                <w:u w:val="single"/>
              </w:rPr>
              <w:t>GTTTAAACGATATCGGATCCA</w:t>
            </w:r>
          </w:p>
        </w:tc>
        <w:tc>
          <w:tcPr>
            <w:tcW w:w="4410" w:type="dxa"/>
          </w:tcPr>
          <w:p w14:paraId="03473C2B" w14:textId="2A9D3E55" w:rsidR="00A364A0" w:rsidRPr="000E7F4D" w:rsidRDefault="00672B15" w:rsidP="00672B15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>orward</w:t>
            </w:r>
            <w:r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="00A364A0" w:rsidRPr="00716357">
              <w:rPr>
                <w:rFonts w:cs="Arial"/>
                <w:i/>
                <w:color w:val="000000"/>
                <w:sz w:val="20"/>
                <w:szCs w:val="20"/>
              </w:rPr>
              <w:t>cfaE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 deletion primer; </w:t>
            </w:r>
            <w:r>
              <w:rPr>
                <w:color w:val="000000"/>
                <w:sz w:val="20"/>
                <w:szCs w:val="20"/>
              </w:rPr>
              <w:t>60 nucleotide</w:t>
            </w:r>
            <w:r w:rsidR="00A364A0" w:rsidRPr="00716357">
              <w:rPr>
                <w:color w:val="000000"/>
                <w:sz w:val="20"/>
                <w:szCs w:val="20"/>
              </w:rPr>
              <w:t xml:space="preserve"> homology tail immediately upstream from </w:t>
            </w:r>
            <w:r>
              <w:rPr>
                <w:i/>
                <w:color w:val="000000"/>
                <w:sz w:val="20"/>
                <w:szCs w:val="20"/>
              </w:rPr>
              <w:t>cfaE</w:t>
            </w:r>
            <w:r w:rsidR="00A364A0" w:rsidRPr="00716357">
              <w:rPr>
                <w:color w:val="000000"/>
                <w:sz w:val="20"/>
                <w:szCs w:val="20"/>
              </w:rPr>
              <w:t>.</w:t>
            </w:r>
            <w:r w:rsidR="00A364A0" w:rsidRPr="00716357">
              <w:rPr>
                <w:color w:val="000000"/>
                <w:sz w:val="20"/>
                <w:szCs w:val="20"/>
                <w:u w:val="single"/>
              </w:rPr>
              <w:t xml:space="preserve"> nucleotide sequence of </w:t>
            </w:r>
            <w:r w:rsidR="00A364A0" w:rsidRPr="00716357">
              <w:rPr>
                <w:i/>
                <w:color w:val="000000"/>
                <w:sz w:val="20"/>
                <w:szCs w:val="20"/>
                <w:u w:val="single"/>
              </w:rPr>
              <w:t xml:space="preserve">cat </w:t>
            </w:r>
            <w:r w:rsidR="00A364A0" w:rsidRPr="00716357">
              <w:rPr>
                <w:color w:val="000000"/>
                <w:sz w:val="20"/>
                <w:szCs w:val="20"/>
                <w:u w:val="single"/>
              </w:rPr>
              <w:t>gene</w:t>
            </w:r>
          </w:p>
        </w:tc>
      </w:tr>
      <w:tr w:rsidR="00A364A0" w:rsidRPr="000E7F4D" w14:paraId="7AED960E" w14:textId="77777777" w:rsidTr="00E04050">
        <w:tc>
          <w:tcPr>
            <w:tcW w:w="1458" w:type="dxa"/>
          </w:tcPr>
          <w:p w14:paraId="392FC190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jf062116.2</w:t>
            </w:r>
          </w:p>
        </w:tc>
        <w:tc>
          <w:tcPr>
            <w:tcW w:w="3600" w:type="dxa"/>
            <w:gridSpan w:val="2"/>
          </w:tcPr>
          <w:p w14:paraId="782191AB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TTAACAAACAGATTACCTATTTACAATATTGGCGCGCAATAGCGCCAATATTGTTGTTAT</w:t>
            </w:r>
            <w:r w:rsidRPr="00716357">
              <w:rPr>
                <w:rFonts w:cs="Arial"/>
                <w:sz w:val="20"/>
                <w:szCs w:val="20"/>
                <w:u w:val="single"/>
              </w:rPr>
              <w:t>ACTAGTATTACCCTGTTATCC</w:t>
            </w:r>
          </w:p>
        </w:tc>
        <w:tc>
          <w:tcPr>
            <w:tcW w:w="4410" w:type="dxa"/>
          </w:tcPr>
          <w:p w14:paraId="3ADE3D97" w14:textId="39233DD6" w:rsidR="00A364A0" w:rsidRPr="000E7F4D" w:rsidRDefault="00672B15" w:rsidP="00AD5745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everse </w:t>
            </w:r>
            <w:r w:rsidR="00A364A0" w:rsidRPr="00716357">
              <w:rPr>
                <w:rFonts w:cs="Arial"/>
                <w:i/>
                <w:color w:val="000000"/>
                <w:sz w:val="20"/>
                <w:szCs w:val="20"/>
              </w:rPr>
              <w:t>cfaE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 deletion primer; </w:t>
            </w:r>
            <w:r>
              <w:rPr>
                <w:color w:val="000000"/>
                <w:sz w:val="20"/>
                <w:szCs w:val="20"/>
              </w:rPr>
              <w:t>60 nucleotide</w:t>
            </w:r>
            <w:r w:rsidR="00A364A0" w:rsidRPr="00716357">
              <w:rPr>
                <w:color w:val="000000"/>
                <w:sz w:val="20"/>
                <w:szCs w:val="20"/>
              </w:rPr>
              <w:t xml:space="preserve"> homology tail immediately downstream from </w:t>
            </w:r>
            <w:r w:rsidR="00AD5745">
              <w:rPr>
                <w:i/>
                <w:color w:val="000000"/>
                <w:sz w:val="20"/>
                <w:szCs w:val="20"/>
              </w:rPr>
              <w:t>cfaE</w:t>
            </w:r>
            <w:bookmarkStart w:id="0" w:name="_GoBack"/>
            <w:bookmarkEnd w:id="0"/>
            <w:r w:rsidR="00A364A0" w:rsidRPr="00716357">
              <w:rPr>
                <w:color w:val="000000"/>
                <w:sz w:val="20"/>
                <w:szCs w:val="20"/>
              </w:rPr>
              <w:t>.</w:t>
            </w:r>
            <w:r w:rsidR="00A364A0" w:rsidRPr="00672B15">
              <w:rPr>
                <w:color w:val="000000"/>
                <w:sz w:val="20"/>
                <w:szCs w:val="20"/>
              </w:rPr>
              <w:t xml:space="preserve"> </w:t>
            </w:r>
            <w:r w:rsidR="00A364A0" w:rsidRPr="00716357">
              <w:rPr>
                <w:color w:val="000000"/>
                <w:sz w:val="20"/>
                <w:szCs w:val="20"/>
                <w:u w:val="single"/>
              </w:rPr>
              <w:t xml:space="preserve">nucleotide sequence of </w:t>
            </w:r>
            <w:r w:rsidR="00A364A0" w:rsidRPr="00716357">
              <w:rPr>
                <w:i/>
                <w:color w:val="000000"/>
                <w:sz w:val="20"/>
                <w:szCs w:val="20"/>
                <w:u w:val="single"/>
              </w:rPr>
              <w:t>cat</w:t>
            </w:r>
            <w:r w:rsidR="00A364A0" w:rsidRPr="00716357">
              <w:rPr>
                <w:color w:val="000000"/>
                <w:sz w:val="20"/>
                <w:szCs w:val="20"/>
                <w:u w:val="single"/>
              </w:rPr>
              <w:t xml:space="preserve"> gene</w:t>
            </w:r>
          </w:p>
        </w:tc>
      </w:tr>
      <w:tr w:rsidR="00A364A0" w:rsidRPr="000E7F4D" w14:paraId="621A73DD" w14:textId="77777777" w:rsidTr="00E04050">
        <w:tc>
          <w:tcPr>
            <w:tcW w:w="1458" w:type="dxa"/>
          </w:tcPr>
          <w:p w14:paraId="07A28CE1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bCs/>
                <w:color w:val="000000"/>
                <w:sz w:val="20"/>
                <w:szCs w:val="20"/>
              </w:rPr>
              <w:t>jf042314.1</w:t>
            </w:r>
          </w:p>
        </w:tc>
        <w:tc>
          <w:tcPr>
            <w:tcW w:w="3577" w:type="dxa"/>
          </w:tcPr>
          <w:p w14:paraId="02033589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  <w:u w:val="single"/>
              </w:rPr>
              <w:t>AGGAGATATACCATG</w:t>
            </w:r>
            <w:r w:rsidRPr="00716357">
              <w:rPr>
                <w:rFonts w:cs="Arial"/>
                <w:color w:val="000000"/>
                <w:sz w:val="20"/>
                <w:szCs w:val="20"/>
              </w:rPr>
              <w:t>ATGAAACGAGTTATTACCCTGT</w:t>
            </w:r>
          </w:p>
        </w:tc>
        <w:tc>
          <w:tcPr>
            <w:tcW w:w="4433" w:type="dxa"/>
            <w:gridSpan w:val="2"/>
          </w:tcPr>
          <w:p w14:paraId="2F04F09A" w14:textId="77777777" w:rsidR="00E04050" w:rsidRDefault="00672B15" w:rsidP="00167434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orward </w:t>
            </w:r>
            <w:r w:rsidR="00167434">
              <w:rPr>
                <w:rFonts w:cs="Arial"/>
                <w:color w:val="000000"/>
                <w:sz w:val="20"/>
                <w:szCs w:val="20"/>
              </w:rPr>
              <w:t>In-F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usion primer; </w:t>
            </w:r>
            <w:r w:rsidR="00A364A0" w:rsidRPr="00716357">
              <w:rPr>
                <w:rFonts w:cs="Arial"/>
                <w:color w:val="000000"/>
                <w:sz w:val="20"/>
                <w:szCs w:val="20"/>
                <w:u w:val="single"/>
              </w:rPr>
              <w:t xml:space="preserve">nucleotides upstream of </w:t>
            </w:r>
            <w:r w:rsidR="00A364A0" w:rsidRPr="00672B15">
              <w:rPr>
                <w:rFonts w:cs="Arial"/>
                <w:i/>
                <w:color w:val="000000"/>
                <w:sz w:val="20"/>
                <w:szCs w:val="20"/>
                <w:u w:val="single"/>
              </w:rPr>
              <w:t>NcoI</w:t>
            </w:r>
            <w:r w:rsidR="00A364A0" w:rsidRPr="00716357">
              <w:rPr>
                <w:rFonts w:cs="Arial"/>
                <w:color w:val="000000"/>
                <w:sz w:val="20"/>
                <w:szCs w:val="20"/>
                <w:u w:val="single"/>
              </w:rPr>
              <w:t xml:space="preserve"> cloning site </w:t>
            </w:r>
            <w:r>
              <w:rPr>
                <w:rFonts w:cs="Arial"/>
                <w:color w:val="000000"/>
                <w:sz w:val="20"/>
                <w:szCs w:val="20"/>
                <w:u w:val="single"/>
              </w:rPr>
              <w:t>on</w:t>
            </w:r>
            <w:r w:rsidR="00E04050">
              <w:rPr>
                <w:rFonts w:cs="Arial"/>
                <w:color w:val="000000"/>
                <w:sz w:val="20"/>
                <w:szCs w:val="20"/>
                <w:u w:val="single"/>
              </w:rPr>
              <w:t xml:space="preserve"> pETDUET1</w:t>
            </w: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  <w:p w14:paraId="5029792C" w14:textId="6D03535A" w:rsidR="00A364A0" w:rsidRPr="000E7F4D" w:rsidRDefault="00A364A0" w:rsidP="00167434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 xml:space="preserve">22 nucleotides of </w:t>
            </w:r>
            <w:r w:rsidRPr="00716357">
              <w:rPr>
                <w:rFonts w:cs="Arial"/>
                <w:i/>
                <w:color w:val="000000"/>
                <w:sz w:val="20"/>
                <w:szCs w:val="20"/>
              </w:rPr>
              <w:t>fimH</w:t>
            </w:r>
            <w:r w:rsidRPr="00716357">
              <w:rPr>
                <w:rFonts w:cs="Arial"/>
                <w:color w:val="000000"/>
                <w:sz w:val="20"/>
                <w:szCs w:val="20"/>
              </w:rPr>
              <w:t xml:space="preserve"> from the start codon site</w:t>
            </w:r>
          </w:p>
        </w:tc>
      </w:tr>
      <w:tr w:rsidR="00A364A0" w:rsidRPr="000E7F4D" w14:paraId="58F7B66A" w14:textId="77777777" w:rsidTr="00E04050">
        <w:tc>
          <w:tcPr>
            <w:tcW w:w="1458" w:type="dxa"/>
          </w:tcPr>
          <w:p w14:paraId="2BDBBED3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bCs/>
                <w:color w:val="000000"/>
                <w:sz w:val="20"/>
                <w:szCs w:val="20"/>
              </w:rPr>
              <w:t>jf042314.2</w:t>
            </w:r>
          </w:p>
        </w:tc>
        <w:tc>
          <w:tcPr>
            <w:tcW w:w="3600" w:type="dxa"/>
            <w:gridSpan w:val="2"/>
          </w:tcPr>
          <w:p w14:paraId="283480D1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  <w:u w:val="single"/>
              </w:rPr>
              <w:t>ATGCGGCCGCAAGCT</w:t>
            </w:r>
            <w:r w:rsidRPr="00716357">
              <w:rPr>
                <w:rFonts w:cs="Arial"/>
                <w:b/>
                <w:color w:val="000000"/>
                <w:sz w:val="20"/>
                <w:szCs w:val="20"/>
              </w:rPr>
              <w:t>TTAGTGGTGATGATGGTGATG</w:t>
            </w:r>
            <w:r w:rsidRPr="00716357">
              <w:rPr>
                <w:rFonts w:cs="Arial"/>
                <w:color w:val="000000"/>
                <w:sz w:val="20"/>
                <w:szCs w:val="20"/>
              </w:rPr>
              <w:t>GCCGCCAGTGGGCACCAC</w:t>
            </w:r>
          </w:p>
        </w:tc>
        <w:tc>
          <w:tcPr>
            <w:tcW w:w="4410" w:type="dxa"/>
          </w:tcPr>
          <w:p w14:paraId="1088A668" w14:textId="77777777" w:rsidR="00E04050" w:rsidRDefault="00672B15" w:rsidP="00E04050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everse </w:t>
            </w:r>
            <w:r w:rsidR="00167434">
              <w:rPr>
                <w:rFonts w:cs="Arial"/>
                <w:color w:val="000000"/>
                <w:sz w:val="20"/>
                <w:szCs w:val="20"/>
              </w:rPr>
              <w:t>In-F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usion primer; </w:t>
            </w:r>
            <w:r w:rsidR="00A364A0" w:rsidRPr="00716357">
              <w:rPr>
                <w:rFonts w:cs="Arial"/>
                <w:color w:val="000000"/>
                <w:sz w:val="20"/>
                <w:szCs w:val="20"/>
                <w:u w:val="single"/>
              </w:rPr>
              <w:t xml:space="preserve">nucleotides downstream of </w:t>
            </w:r>
            <w:r w:rsidR="00E04050" w:rsidRPr="00E04050">
              <w:rPr>
                <w:rFonts w:cs="Arial"/>
                <w:i/>
                <w:color w:val="000000"/>
                <w:sz w:val="20"/>
                <w:szCs w:val="20"/>
                <w:u w:val="single"/>
              </w:rPr>
              <w:t>H</w:t>
            </w:r>
            <w:r w:rsidR="00A364A0" w:rsidRPr="00E04050">
              <w:rPr>
                <w:rFonts w:cs="Arial"/>
                <w:i/>
                <w:color w:val="000000"/>
                <w:sz w:val="20"/>
                <w:szCs w:val="20"/>
                <w:u w:val="single"/>
              </w:rPr>
              <w:t>indIII</w:t>
            </w:r>
            <w:r w:rsidR="00A364A0" w:rsidRPr="00716357">
              <w:rPr>
                <w:rFonts w:cs="Arial"/>
                <w:color w:val="000000"/>
                <w:sz w:val="20"/>
                <w:szCs w:val="20"/>
                <w:u w:val="single"/>
              </w:rPr>
              <w:t xml:space="preserve"> cloning site of pETDUET1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>.</w:t>
            </w:r>
          </w:p>
          <w:p w14:paraId="013E9571" w14:textId="6564ABEF" w:rsidR="00A364A0" w:rsidRPr="000E7F4D" w:rsidRDefault="00A364A0" w:rsidP="00E04050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 xml:space="preserve"> </w:t>
            </w:r>
            <w:r w:rsidRPr="00716357">
              <w:rPr>
                <w:rFonts w:cs="Arial"/>
                <w:b/>
                <w:color w:val="000000"/>
                <w:sz w:val="20"/>
                <w:szCs w:val="20"/>
              </w:rPr>
              <w:t>nucleotides for 6xhistidine tag with stop codon</w:t>
            </w:r>
            <w:r w:rsidRPr="00716357">
              <w:rPr>
                <w:rFonts w:cs="Arial"/>
                <w:color w:val="000000"/>
                <w:sz w:val="20"/>
                <w:szCs w:val="20"/>
              </w:rPr>
              <w:t xml:space="preserve">. last 18 nucleotides of </w:t>
            </w:r>
            <w:r w:rsidRPr="00716357">
              <w:rPr>
                <w:rFonts w:cs="Arial"/>
                <w:i/>
                <w:color w:val="000000"/>
                <w:sz w:val="20"/>
                <w:szCs w:val="20"/>
              </w:rPr>
              <w:t>fimH</w:t>
            </w:r>
            <w:r w:rsidRPr="00716357">
              <w:rPr>
                <w:rFonts w:cs="Arial"/>
                <w:color w:val="000000"/>
                <w:sz w:val="20"/>
                <w:szCs w:val="20"/>
              </w:rPr>
              <w:t xml:space="preserve"> without stop codon</w:t>
            </w:r>
          </w:p>
        </w:tc>
      </w:tr>
      <w:tr w:rsidR="00A364A0" w:rsidRPr="000E7F4D" w14:paraId="2EC8509C" w14:textId="77777777" w:rsidTr="00E04050">
        <w:tc>
          <w:tcPr>
            <w:tcW w:w="1458" w:type="dxa"/>
          </w:tcPr>
          <w:p w14:paraId="321DDA59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jf120814.1</w:t>
            </w:r>
          </w:p>
        </w:tc>
        <w:tc>
          <w:tcPr>
            <w:tcW w:w="3600" w:type="dxa"/>
            <w:gridSpan w:val="2"/>
          </w:tcPr>
          <w:p w14:paraId="3E4E6578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  <w:u w:val="single"/>
              </w:rPr>
              <w:t>ATATCATATGAAGCT</w:t>
            </w:r>
            <w:r w:rsidRPr="00716357">
              <w:rPr>
                <w:rFonts w:cs="Arial"/>
                <w:color w:val="000000"/>
                <w:sz w:val="20"/>
                <w:szCs w:val="20"/>
              </w:rPr>
              <w:t>ATGAAACGAGTTATTACCCTGT</w:t>
            </w:r>
          </w:p>
        </w:tc>
        <w:tc>
          <w:tcPr>
            <w:tcW w:w="4410" w:type="dxa"/>
          </w:tcPr>
          <w:p w14:paraId="42A21483" w14:textId="77777777" w:rsidR="00E04050" w:rsidRDefault="00E04050" w:rsidP="00E04050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orward </w:t>
            </w:r>
            <w:r>
              <w:rPr>
                <w:rFonts w:cs="Arial"/>
                <w:color w:val="000000"/>
                <w:sz w:val="20"/>
                <w:szCs w:val="20"/>
              </w:rPr>
              <w:t>In-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fusion primer; </w:t>
            </w:r>
            <w:r w:rsidR="00A364A0" w:rsidRPr="00716357">
              <w:rPr>
                <w:rFonts w:cs="Arial"/>
                <w:color w:val="000000"/>
                <w:sz w:val="20"/>
                <w:szCs w:val="20"/>
                <w:u w:val="single"/>
              </w:rPr>
              <w:t xml:space="preserve">nucleotides upstream of </w:t>
            </w:r>
            <w:r w:rsidR="00A364A0" w:rsidRPr="00E04050">
              <w:rPr>
                <w:rFonts w:cs="Arial"/>
                <w:i/>
                <w:color w:val="000000"/>
                <w:sz w:val="20"/>
                <w:szCs w:val="20"/>
                <w:u w:val="single"/>
              </w:rPr>
              <w:t>HindIII</w:t>
            </w:r>
            <w:r w:rsidR="00A364A0" w:rsidRPr="00716357">
              <w:rPr>
                <w:rFonts w:cs="Arial"/>
                <w:color w:val="000000"/>
                <w:sz w:val="20"/>
                <w:szCs w:val="20"/>
                <w:u w:val="single"/>
              </w:rPr>
              <w:t xml:space="preserve"> cloning site of pFLAG-CTC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>.</w:t>
            </w:r>
          </w:p>
          <w:p w14:paraId="60977DF7" w14:textId="5EF9AEDE" w:rsidR="00A364A0" w:rsidRPr="000E7F4D" w:rsidRDefault="00A364A0" w:rsidP="00E04050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 xml:space="preserve">22 nucleotides of </w:t>
            </w:r>
            <w:r w:rsidRPr="00716357">
              <w:rPr>
                <w:rFonts w:cs="Arial"/>
                <w:i/>
                <w:color w:val="000000"/>
                <w:sz w:val="20"/>
                <w:szCs w:val="20"/>
              </w:rPr>
              <w:t>fimH</w:t>
            </w:r>
            <w:r w:rsidRPr="00716357">
              <w:rPr>
                <w:rFonts w:cs="Arial"/>
                <w:color w:val="000000"/>
                <w:sz w:val="20"/>
                <w:szCs w:val="20"/>
              </w:rPr>
              <w:t xml:space="preserve"> from the start codon site </w:t>
            </w:r>
          </w:p>
        </w:tc>
      </w:tr>
      <w:tr w:rsidR="00A364A0" w:rsidRPr="000E7F4D" w14:paraId="29AB6557" w14:textId="77777777" w:rsidTr="00E04050">
        <w:tc>
          <w:tcPr>
            <w:tcW w:w="1458" w:type="dxa"/>
          </w:tcPr>
          <w:p w14:paraId="55C94F61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jf120814.2</w:t>
            </w:r>
          </w:p>
        </w:tc>
        <w:tc>
          <w:tcPr>
            <w:tcW w:w="3600" w:type="dxa"/>
            <w:gridSpan w:val="2"/>
          </w:tcPr>
          <w:p w14:paraId="26F72CDB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  <w:u w:val="single"/>
              </w:rPr>
              <w:t>TGTAGTCGACAGATC</w:t>
            </w:r>
            <w:r w:rsidRPr="00716357">
              <w:rPr>
                <w:rFonts w:cs="Arial"/>
                <w:color w:val="000000"/>
                <w:sz w:val="20"/>
                <w:szCs w:val="20"/>
              </w:rPr>
              <w:t>TTATTGATAAACAAAAGTCACG</w:t>
            </w:r>
          </w:p>
        </w:tc>
        <w:tc>
          <w:tcPr>
            <w:tcW w:w="4410" w:type="dxa"/>
          </w:tcPr>
          <w:p w14:paraId="7380A79F" w14:textId="59871268" w:rsidR="00A364A0" w:rsidRPr="000E7F4D" w:rsidRDefault="00E04050" w:rsidP="00E04050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everse, </w:t>
            </w:r>
            <w:r>
              <w:rPr>
                <w:rFonts w:cs="Arial"/>
                <w:color w:val="000000"/>
                <w:sz w:val="20"/>
                <w:szCs w:val="20"/>
              </w:rPr>
              <w:t>In-F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usion primer; </w:t>
            </w:r>
            <w:r w:rsidR="00A364A0" w:rsidRPr="00716357">
              <w:rPr>
                <w:rFonts w:cs="Arial"/>
                <w:color w:val="000000"/>
                <w:sz w:val="20"/>
                <w:szCs w:val="20"/>
                <w:u w:val="single"/>
              </w:rPr>
              <w:t xml:space="preserve">nucleotides downstream of </w:t>
            </w:r>
            <w:r w:rsidRPr="00E04050">
              <w:rPr>
                <w:rFonts w:cs="Arial"/>
                <w:i/>
                <w:color w:val="000000"/>
                <w:sz w:val="20"/>
                <w:szCs w:val="20"/>
                <w:u w:val="single"/>
              </w:rPr>
              <w:t>H</w:t>
            </w:r>
            <w:r w:rsidR="00A364A0" w:rsidRPr="00E04050">
              <w:rPr>
                <w:rFonts w:cs="Arial"/>
                <w:i/>
                <w:color w:val="000000"/>
                <w:sz w:val="20"/>
                <w:szCs w:val="20"/>
                <w:u w:val="single"/>
              </w:rPr>
              <w:t>indIII</w:t>
            </w:r>
            <w:r w:rsidR="00A364A0" w:rsidRPr="00716357">
              <w:rPr>
                <w:rFonts w:cs="Arial"/>
                <w:color w:val="000000"/>
                <w:sz w:val="20"/>
                <w:szCs w:val="20"/>
                <w:u w:val="single"/>
              </w:rPr>
              <w:t xml:space="preserve"> cloning site of pFLAG-CTC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. last 22 nucleotides of </w:t>
            </w:r>
            <w:r w:rsidR="00A364A0" w:rsidRPr="00716357">
              <w:rPr>
                <w:rFonts w:cs="Arial"/>
                <w:i/>
                <w:color w:val="000000"/>
                <w:sz w:val="20"/>
                <w:szCs w:val="20"/>
              </w:rPr>
              <w:t>fimH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 xml:space="preserve"> with stop codon</w:t>
            </w:r>
          </w:p>
        </w:tc>
      </w:tr>
      <w:tr w:rsidR="00A364A0" w:rsidRPr="000E7F4D" w14:paraId="5038EF5B" w14:textId="77777777" w:rsidTr="00E04050">
        <w:tc>
          <w:tcPr>
            <w:tcW w:w="1458" w:type="dxa"/>
          </w:tcPr>
          <w:p w14:paraId="2F5B87B5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jf031814.1</w:t>
            </w:r>
          </w:p>
        </w:tc>
        <w:tc>
          <w:tcPr>
            <w:tcW w:w="3600" w:type="dxa"/>
            <w:gridSpan w:val="2"/>
          </w:tcPr>
          <w:p w14:paraId="65720112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CTCATTAATTGCCGTGCTTATTTTGCGA</w:t>
            </w:r>
            <w:r w:rsidRPr="00716357">
              <w:rPr>
                <w:rFonts w:cs="Arial"/>
                <w:color w:val="000000"/>
                <w:sz w:val="20"/>
                <w:szCs w:val="20"/>
                <w:u w:val="single"/>
              </w:rPr>
              <w:t>A</w:t>
            </w:r>
            <w:r w:rsidRPr="00716357">
              <w:rPr>
                <w:rFonts w:cs="Arial"/>
                <w:color w:val="000000"/>
                <w:sz w:val="20"/>
                <w:szCs w:val="20"/>
              </w:rPr>
              <w:t>AGACCAACAACTATA</w:t>
            </w:r>
          </w:p>
        </w:tc>
        <w:tc>
          <w:tcPr>
            <w:tcW w:w="4410" w:type="dxa"/>
          </w:tcPr>
          <w:p w14:paraId="619FF2F8" w14:textId="55205FAE" w:rsidR="00A364A0" w:rsidRPr="000E7F4D" w:rsidRDefault="00E04050" w:rsidP="003406E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>orward mutagenesis primer for Q133K allele; point mutation is underlined</w:t>
            </w:r>
          </w:p>
        </w:tc>
      </w:tr>
      <w:tr w:rsidR="00A364A0" w:rsidRPr="000E7F4D" w14:paraId="21D9B3D5" w14:textId="77777777" w:rsidTr="00E04050">
        <w:tc>
          <w:tcPr>
            <w:tcW w:w="1458" w:type="dxa"/>
          </w:tcPr>
          <w:p w14:paraId="3343590A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jf031814.2</w:t>
            </w:r>
          </w:p>
        </w:tc>
        <w:tc>
          <w:tcPr>
            <w:tcW w:w="3600" w:type="dxa"/>
            <w:gridSpan w:val="2"/>
          </w:tcPr>
          <w:p w14:paraId="39BBAC73" w14:textId="77777777" w:rsidR="00A364A0" w:rsidRPr="000E7F4D" w:rsidRDefault="00A364A0" w:rsidP="0040285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716357">
              <w:rPr>
                <w:rFonts w:cs="Arial"/>
                <w:color w:val="000000"/>
                <w:sz w:val="20"/>
                <w:szCs w:val="20"/>
              </w:rPr>
              <w:t>TATAGTTGTTGGTCT</w:t>
            </w:r>
            <w:r w:rsidRPr="00716357">
              <w:rPr>
                <w:rFonts w:cs="Arial"/>
                <w:color w:val="000000"/>
                <w:sz w:val="20"/>
                <w:szCs w:val="20"/>
                <w:u w:val="single"/>
              </w:rPr>
              <w:t>T</w:t>
            </w:r>
            <w:r w:rsidRPr="00716357">
              <w:rPr>
                <w:rFonts w:cs="Arial"/>
                <w:color w:val="000000"/>
                <w:sz w:val="20"/>
                <w:szCs w:val="20"/>
              </w:rPr>
              <w:t>TCGCAAAATAAGCACGGCAATTAATGAG</w:t>
            </w:r>
          </w:p>
        </w:tc>
        <w:tc>
          <w:tcPr>
            <w:tcW w:w="4410" w:type="dxa"/>
          </w:tcPr>
          <w:p w14:paraId="6FD38D1E" w14:textId="56036662" w:rsidR="00A364A0" w:rsidRPr="000E7F4D" w:rsidRDefault="00E04050" w:rsidP="003406E9">
            <w:pPr>
              <w:spacing w:before="100" w:beforeAutospacing="1" w:after="0" w:afterAutospacing="1" w:line="24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r</w:t>
            </w:r>
            <w:r w:rsidR="00A364A0" w:rsidRPr="00716357">
              <w:rPr>
                <w:rFonts w:cs="Arial"/>
                <w:color w:val="000000"/>
                <w:sz w:val="20"/>
                <w:szCs w:val="20"/>
              </w:rPr>
              <w:t>everse mutagenesis primer for Q133K allele; point mutation is underlined</w:t>
            </w:r>
          </w:p>
        </w:tc>
      </w:tr>
    </w:tbl>
    <w:p w14:paraId="37D4B6A4" w14:textId="77777777" w:rsidR="00525451" w:rsidRDefault="00AD5745"/>
    <w:sectPr w:rsidR="00525451" w:rsidSect="00152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4A0"/>
    <w:rsid w:val="000034FF"/>
    <w:rsid w:val="000765AA"/>
    <w:rsid w:val="00084939"/>
    <w:rsid w:val="000C4F1A"/>
    <w:rsid w:val="000D7CC9"/>
    <w:rsid w:val="000E09D3"/>
    <w:rsid w:val="00126A40"/>
    <w:rsid w:val="001462A2"/>
    <w:rsid w:val="001521C8"/>
    <w:rsid w:val="00167434"/>
    <w:rsid w:val="00192A1D"/>
    <w:rsid w:val="00192D5D"/>
    <w:rsid w:val="001D1377"/>
    <w:rsid w:val="002B1BE5"/>
    <w:rsid w:val="002B5A79"/>
    <w:rsid w:val="002B68DB"/>
    <w:rsid w:val="002B75B9"/>
    <w:rsid w:val="002C31A9"/>
    <w:rsid w:val="002D3455"/>
    <w:rsid w:val="00306DBE"/>
    <w:rsid w:val="00323A39"/>
    <w:rsid w:val="003406E9"/>
    <w:rsid w:val="00357287"/>
    <w:rsid w:val="003651F7"/>
    <w:rsid w:val="00397269"/>
    <w:rsid w:val="003B2754"/>
    <w:rsid w:val="003D3726"/>
    <w:rsid w:val="00447161"/>
    <w:rsid w:val="0045298C"/>
    <w:rsid w:val="004600A6"/>
    <w:rsid w:val="00481B7C"/>
    <w:rsid w:val="004937C4"/>
    <w:rsid w:val="004C3F79"/>
    <w:rsid w:val="004E1208"/>
    <w:rsid w:val="004E585C"/>
    <w:rsid w:val="004E7235"/>
    <w:rsid w:val="004E774A"/>
    <w:rsid w:val="00507D9C"/>
    <w:rsid w:val="00532C32"/>
    <w:rsid w:val="00557086"/>
    <w:rsid w:val="005616C8"/>
    <w:rsid w:val="005736D9"/>
    <w:rsid w:val="00577CD5"/>
    <w:rsid w:val="005D1080"/>
    <w:rsid w:val="005F5B51"/>
    <w:rsid w:val="006043A3"/>
    <w:rsid w:val="00614A43"/>
    <w:rsid w:val="00661E67"/>
    <w:rsid w:val="00672B15"/>
    <w:rsid w:val="00685459"/>
    <w:rsid w:val="006B0268"/>
    <w:rsid w:val="006C382B"/>
    <w:rsid w:val="006D3A05"/>
    <w:rsid w:val="006E441D"/>
    <w:rsid w:val="006F34CD"/>
    <w:rsid w:val="00714016"/>
    <w:rsid w:val="00741BE5"/>
    <w:rsid w:val="0074426D"/>
    <w:rsid w:val="00794E3D"/>
    <w:rsid w:val="00794F39"/>
    <w:rsid w:val="007C11AF"/>
    <w:rsid w:val="007D5D91"/>
    <w:rsid w:val="007D61D0"/>
    <w:rsid w:val="007F73C1"/>
    <w:rsid w:val="008102AA"/>
    <w:rsid w:val="00835EAB"/>
    <w:rsid w:val="00845F68"/>
    <w:rsid w:val="00857689"/>
    <w:rsid w:val="00866A5F"/>
    <w:rsid w:val="0089196A"/>
    <w:rsid w:val="0089392F"/>
    <w:rsid w:val="008C1F41"/>
    <w:rsid w:val="00953BE2"/>
    <w:rsid w:val="00960F51"/>
    <w:rsid w:val="00976AB1"/>
    <w:rsid w:val="009A19EC"/>
    <w:rsid w:val="009A2251"/>
    <w:rsid w:val="009A226B"/>
    <w:rsid w:val="009A2D18"/>
    <w:rsid w:val="009D0775"/>
    <w:rsid w:val="00A042EB"/>
    <w:rsid w:val="00A04825"/>
    <w:rsid w:val="00A0662D"/>
    <w:rsid w:val="00A144A7"/>
    <w:rsid w:val="00A26CD9"/>
    <w:rsid w:val="00A364A0"/>
    <w:rsid w:val="00A53F02"/>
    <w:rsid w:val="00A70FAF"/>
    <w:rsid w:val="00A7314D"/>
    <w:rsid w:val="00A873B5"/>
    <w:rsid w:val="00A87671"/>
    <w:rsid w:val="00A97D91"/>
    <w:rsid w:val="00AB688A"/>
    <w:rsid w:val="00AD0435"/>
    <w:rsid w:val="00AD5745"/>
    <w:rsid w:val="00B06D96"/>
    <w:rsid w:val="00B35239"/>
    <w:rsid w:val="00B94FFC"/>
    <w:rsid w:val="00BB403E"/>
    <w:rsid w:val="00BB6FD0"/>
    <w:rsid w:val="00BE5E7E"/>
    <w:rsid w:val="00BF5239"/>
    <w:rsid w:val="00C414DA"/>
    <w:rsid w:val="00C52862"/>
    <w:rsid w:val="00C5671C"/>
    <w:rsid w:val="00C63A8D"/>
    <w:rsid w:val="00C75706"/>
    <w:rsid w:val="00C90D7A"/>
    <w:rsid w:val="00C95FD8"/>
    <w:rsid w:val="00CE7993"/>
    <w:rsid w:val="00D42F34"/>
    <w:rsid w:val="00D721BC"/>
    <w:rsid w:val="00D73DD9"/>
    <w:rsid w:val="00DA5B77"/>
    <w:rsid w:val="00DD5B02"/>
    <w:rsid w:val="00DD61F9"/>
    <w:rsid w:val="00DD7CE1"/>
    <w:rsid w:val="00E04050"/>
    <w:rsid w:val="00E0683F"/>
    <w:rsid w:val="00E15C8D"/>
    <w:rsid w:val="00E449B2"/>
    <w:rsid w:val="00E54F56"/>
    <w:rsid w:val="00E65C7E"/>
    <w:rsid w:val="00E7460E"/>
    <w:rsid w:val="00E866DB"/>
    <w:rsid w:val="00F00A43"/>
    <w:rsid w:val="00F05255"/>
    <w:rsid w:val="00F45933"/>
    <w:rsid w:val="00F72C06"/>
    <w:rsid w:val="00F9498B"/>
    <w:rsid w:val="00FB3080"/>
    <w:rsid w:val="00FD1030"/>
    <w:rsid w:val="00FF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1449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64A0"/>
    <w:pPr>
      <w:spacing w:after="200" w:line="480" w:lineRule="auto"/>
    </w:pPr>
    <w:rPr>
      <w:rFonts w:ascii="Arial" w:eastAsia="Calibri" w:hAnsi="Arial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3</Words>
  <Characters>1789</Characters>
  <Application>Microsoft Macintosh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2 Table. Primers used in this study</vt:lpstr>
    </vt:vector>
  </TitlesOfParts>
  <LinksUpToDate>false</LinksUpToDate>
  <CharactersWithSpaces>2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leckenstein</dc:creator>
  <cp:keywords/>
  <dc:description/>
  <cp:lastModifiedBy>James Fleckenstein</cp:lastModifiedBy>
  <cp:revision>4</cp:revision>
  <dcterms:created xsi:type="dcterms:W3CDTF">2017-05-04T17:08:00Z</dcterms:created>
  <dcterms:modified xsi:type="dcterms:W3CDTF">2017-05-04T19:26:00Z</dcterms:modified>
</cp:coreProperties>
</file>